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86" w:rsidRPr="00A54CD9" w:rsidRDefault="00CC6386" w:rsidP="00CC6386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A54CD9">
        <w:rPr>
          <w:rFonts w:ascii="Times New Roman" w:hAnsi="Times New Roman" w:cs="Times New Roman"/>
          <w:color w:val="000000" w:themeColor="text1"/>
        </w:rPr>
        <w:t>Table 1 – Unique peptides identified corresponding to missing proteins. List of 68 newly detected missing proteins in the mouse</w:t>
      </w:r>
      <w:r w:rsidRPr="00A54CD9">
        <w:rPr>
          <w:rFonts w:ascii="Times New Roman" w:hAnsi="Times New Roman" w:cs="Times New Roman"/>
          <w:color w:val="FF0000"/>
        </w:rPr>
        <w:t xml:space="preserve"> </w:t>
      </w:r>
      <w:r w:rsidRPr="00A54CD9">
        <w:rPr>
          <w:rStyle w:val="Emphasis"/>
          <w:rFonts w:ascii="Times New Roman" w:hAnsi="Times New Roman" w:cs="Times New Roman"/>
          <w:color w:val="FF0000"/>
          <w:shd w:val="clear" w:color="auto" w:fill="FFFFFF"/>
        </w:rPr>
        <w:t>hepatocellular carcinoma</w:t>
      </w:r>
      <w:r w:rsidRPr="00A54CD9">
        <w:rPr>
          <w:rFonts w:ascii="Times New Roman" w:hAnsi="Times New Roman" w:cs="Times New Roman"/>
          <w:color w:val="FF0000"/>
          <w:shd w:val="clear" w:color="auto" w:fill="FFFFFF"/>
        </w:rPr>
        <w:t> (</w:t>
      </w:r>
      <w:r w:rsidRPr="00A54CD9">
        <w:rPr>
          <w:rStyle w:val="Emphasis"/>
          <w:rFonts w:ascii="Times New Roman" w:hAnsi="Times New Roman" w:cs="Times New Roman"/>
          <w:color w:val="FF0000"/>
          <w:shd w:val="clear" w:color="auto" w:fill="FFFFFF"/>
        </w:rPr>
        <w:t>HCC</w:t>
      </w:r>
      <w:r w:rsidRPr="00A54CD9">
        <w:rPr>
          <w:rFonts w:ascii="Times New Roman" w:hAnsi="Times New Roman" w:cs="Times New Roman"/>
          <w:color w:val="FF0000"/>
          <w:shd w:val="clear" w:color="auto" w:fill="FFFFFF"/>
        </w:rPr>
        <w:t>)</w:t>
      </w:r>
      <w:r w:rsidRPr="00A54CD9">
        <w:rPr>
          <w:rFonts w:ascii="Times New Roman" w:hAnsi="Times New Roman" w:cs="Times New Roman"/>
          <w:color w:val="FF0000"/>
        </w:rPr>
        <w:t xml:space="preserve"> </w:t>
      </w:r>
      <w:r w:rsidRPr="00A54CD9">
        <w:rPr>
          <w:rFonts w:ascii="Times New Roman" w:hAnsi="Times New Roman" w:cs="Times New Roman"/>
          <w:color w:val="000000" w:themeColor="text1"/>
        </w:rPr>
        <w:t xml:space="preserve">encoded on human chromosomes.  </w:t>
      </w:r>
    </w:p>
    <w:tbl>
      <w:tblPr>
        <w:tblW w:w="16302" w:type="dxa"/>
        <w:tblInd w:w="-11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851"/>
        <w:gridCol w:w="993"/>
        <w:gridCol w:w="708"/>
        <w:gridCol w:w="1560"/>
        <w:gridCol w:w="1559"/>
        <w:gridCol w:w="2835"/>
        <w:gridCol w:w="3544"/>
        <w:gridCol w:w="1276"/>
        <w:gridCol w:w="2410"/>
      </w:tblGrid>
      <w:tr w:rsidR="00CC6386" w:rsidRPr="00D14DF2" w:rsidTr="00A70BCC">
        <w:trPr>
          <w:trHeight w:val="20"/>
        </w:trPr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romosom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Gene Nam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9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UniProtKB</w:t>
            </w:r>
            <w:proofErr w:type="spellEnd"/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Entr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9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UniProt</w:t>
            </w:r>
            <w:proofErr w:type="spellEnd"/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protein na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Subcellular lo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  <w:r w:rsidRPr="00D14DF2"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</w:rPr>
              <w:t>Molecular fun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  <w:r w:rsidRPr="00D14DF2"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</w:rPr>
              <w:t>Biological proces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Gene I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Matched Sequenc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PIAL4B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Y53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eptidyl-prolyl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is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-trans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som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A-like 4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eptidyl-prolyl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is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-trans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isomer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rotein folding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633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TEWLDG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IIPGFMCQGGDFT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TCHD2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P2K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ein dispatched homolog 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Default="00CC6386" w:rsidP="00A70BC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Endoplasmic reticulum membrane </w:t>
            </w:r>
          </w:p>
          <w:p w:rsidR="00CC6386" w:rsidRDefault="00CC6386" w:rsidP="00A70BC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Nucleus membrane </w:t>
            </w:r>
          </w:p>
          <w:p w:rsidR="00CC6386" w:rsidRPr="00D14DF2" w:rsidRDefault="00CC6386" w:rsidP="00A70BCC">
            <w:pPr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ic vesicle membrane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br/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holesterol homeostasis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holesterol metabolic process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negative regulation of neuron differenti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lipid metabolic process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neural precursor cell prolifer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lipid transport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moothened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0462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TACMSTVGLLQAASPS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VTIHEI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VTIHEIE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HTR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P4-533D7.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6TDL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hosphatidylinositol 3-kinase regulatory subunit gamm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hosphatidylinositol 3-kinase complex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1-phosphatidylinositol-3-kinase regulator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insulin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hosphatidylinositol phosphoryl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glucose import in response to insulin stimulus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phosphatidylinositol 3-kinase activit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78139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MMNY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YHRD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KEYDRLYEEY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HL24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6TFL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lch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like protein 2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erikary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br/>
              <w:t>Cell projection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br/>
              <w:t>Cell junction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intermediate filament organiz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rotei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utoubiquitination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rotei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ubiquitination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kain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selective glutamate receptor activit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14796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ENCGMSVCN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YHILGNEMMS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QSYDPETNSWL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CDHA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Y5I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ocadheri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alpha-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Default="00CC6386" w:rsidP="00A70BC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Isoform 1 : Cell 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 xml:space="preserve">membrane </w:t>
            </w:r>
          </w:p>
          <w:p w:rsidR="00CC6386" w:rsidRPr="00D14DF2" w:rsidRDefault="00CC6386" w:rsidP="00A70BCC">
            <w:pPr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soform 2 : Secreted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alcium ion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>cell adhes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cell-cel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homophilic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cell adhesion via plasma membrane adhesion molecules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nervous system developmen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20497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SGANGQV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ETK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KGNSTTDNS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NSTTDNSD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C068533.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7C0S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rgininosuccin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ly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DNA-directed 5'-3' RNA polymerase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nucleotide binding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rginine biosynthetic process via ornithine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49319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AVFMAET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SGK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GMPFRQAHEASG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NPDSLELI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CAGLLMTL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DFVAEFLFWASLCMTHLS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QAHEASGKAVFMAET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P11-162P23.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8VP5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ldehyde dehydrogenase (NAD)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57767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AARAAFQLGSPW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GPALATGNVVVM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TIPIDGDFFSYT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VAEQTPLTALYVANLI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AFQLGSPW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LADLIE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HL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NR6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lch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like protein 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ctin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ctin cytoskeleton organiz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adult walking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behavior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erebellar Purkinje cell layer development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dendrite development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rotei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ubiquitination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5036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QQGAPGQGTQQP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DLEC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TVGTLYAVGGMDN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KPRKSTVGTLYAVGGMDN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LNTVECYNPK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BAHCC1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8WBW8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BAH and coiled-coil domain-containing protein 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hromatin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6607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ALSFSKAKELS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DSLLYAGSV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ERQGLLGAC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HLTSCLLNT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IQCTEPSPALLVSSSCR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DHEGVTSP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NALYQSCHEDENDVQTISH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SRCLYPGNVV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WSGNPTQ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WSGNPTQR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GSPLLSWSAVAQT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LTPRMQILQ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QLWKWSGNPTQR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RGSPLLSWSAVAQT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SPARRGPGRP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SXL3-00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C0F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Putativ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olycomb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group protein ASXL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DNA binding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metal ion binding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143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MGSDGI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NGVSMMVNKTV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LAHIKEQTK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WAEAARLAL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SDEQSDSPSGSE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SWIM4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H7M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SWIM domain-containing protein 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zinc ion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3200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KRVA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MLRMRDSNG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ATLALAQLSIAFNQDSHPAVNDVLWACSLSHSL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CELASTMLTA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VELRLPISETLSQMNRDQL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PFTRGLHLLQSGAV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I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LIS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BF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protein GLIS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etal io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NA polymerase II regulatory region sequence-specific 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transcriptional activator activity, RNA polymerase II transcription regulatory region sequence-specific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transcriptional repressor activity, RNA polymerase II transcription regulatory region sequence-specific binding 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transcription from RNA polymerase II promoter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 from RNA polymerase II promot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433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FSNSSDR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QQVR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VKAHS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BTB8B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AP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and BTB domain-containing protein 8B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DNA binding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metal ion binding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7327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HALSVH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FTSHLSQGL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SCAN20-00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1704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and SCAN domain-containing protein 20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etal io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 factor activity, sequence-specific DNA binding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2190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SS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THAGGK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F7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O7584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rueppel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like factor 7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NA polymerase II core promoter proximal region sequence-specific 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transcriptional activator activity, RNA polymerase II core promoter proximal region sequence-specific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transcriptio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oactivator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transcription factor activity, sequence-specific 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>zinc ion binding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axon guidance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endrite morph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itive 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transcription from RNA polymerase II promot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1826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LVKTSQTLSAVDGTVT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SQTL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IPARP-00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7Z3E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CDD-inducible poly [ADP-ribose] polymeras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enhancer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etal io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NAD+ ADP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ibosyltransf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androgen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ular response to organic cyclic compound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estroge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face morph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female gonad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hemopoiesis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kidney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ulticellular organism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gene express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alate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latelet-derived growth factor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itive regulation of protein ca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t-embryonic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rotein ADP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ibosylati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keletal system morph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mooth muscle tissue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vasculogenesi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3659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ATMFGQGSYF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IYNLFH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VQN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CSER1-00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C0I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rine-rich coiled-coil domain-containing protein 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43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RSSSEGTAGS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SGS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SSEGTAGS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MPRSS11F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6ZWK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protease serine 11F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serine-type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endopeptid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9809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DVYDGLITPGMLCAGFME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RNLLN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TC-432M15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9PCH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ntrosome                                            cytosol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6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uanyl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-nucleotide exchange factor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small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mediated signal transduction</w:t>
              </w:r>
            </w:hyperlink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73217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LNIACAAKA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YRE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LC26A7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TE5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nion exchange transporte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ecycling endosome membrane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nion:ani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ntiporter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icarbonat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er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hloride channel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oxalat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er activity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econdary activ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ulf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er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ulf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er activity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anion transpor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icarbonate transpor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hloride transpor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astric acid secre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ion transpor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oxalate transpor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intracellular pH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membrane potential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ulf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7606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QSC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AGLYSTG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SQVKY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CDC18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5T5S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oiled-coil domain-containing protein 18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xoneme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ilium move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outer dynein arm assembl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1321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IDKIH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NQQKKLI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IF2S3L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2VIR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utative eukaryotic translation initiation factor 2 subunit 3-like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GTP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TP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lation initiation factor activity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057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DPTL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LSKNEV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DHHC1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WTX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Probabl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almitoyltransf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ZDHHC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DNA binding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almitoyltransf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rotein-cysteine S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almitoyltransf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1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protein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almitoylation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5971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VCGFDHH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NICNKPS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DAMTS1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TE5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A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isintegri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and metalloproteinase with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hrombospondi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motifs 19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creted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19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loendopeptid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zinc ion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580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SITCGKGMQ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DFNH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NVNTITS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CNEQPCQ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LCQDMRWY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MDGTSCGYQGLDICAN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P11-449H3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3KPZ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2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NA binding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RNA processing</w:t>
              </w:r>
            </w:hyperlink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7574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IPQELNNI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LISKLEK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KNMKPEERANIM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DQP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WNT8B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309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ein Wnt-8b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creted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2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frizzled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ceptor agonist activity</w:t>
              </w:r>
            </w:hyperlink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eta-catenin destruction complex disassembl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anonica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 fate commit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ular response to retinoic acid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etermination of dorsal ident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astrul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rvous system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uron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sponse to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estradiol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sponse to retinoic acid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ignal transduc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07529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AMNLHNNEA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LQLSSHGG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KYHAALKVDLLQGAGNSAA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IV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1ORF127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9H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 C1orf127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526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RRGQ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QTPW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AM110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TAY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ein FAM110D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972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PSAV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IQWLYGC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INGO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6UY1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euci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-rich repeat and immunoglobulin-like domain-containing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ogo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receptor-interacting protein 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6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xonogenesis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131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RGAYVCVVSNVAGNDS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SGNPLTCD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LD5-00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7P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nactive phospholipase D5.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atalytic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02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AEVTYMNMTAY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REALV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CQNK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HEWLSASPHEGFEQM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RGAP2B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0DMP2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SLIT-ROBO Rho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TP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activating protein 2B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28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ator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29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ac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3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negative regulation of cell migra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3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nervous system development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963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VQVSEDSGRLF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TPRSPDSTANV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TP13A5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4VNC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Probabl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ati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transporting ATPase 13A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ATP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alcium-transporting ATPase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ati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-transporting ATPase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metal ion binding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ular calcium ion homeosta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io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membra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transpor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75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MELI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NYYVGMCGDGANDCGA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PR87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BY2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-protein coupled receptor 87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ll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3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G-protein coupled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urinergic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nucleotide receptor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3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negative regulation of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denylat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ycl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ity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382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SRQFISQSS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NSC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WNT8A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H1J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ein Wnt-8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creted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3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frizzled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3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ceptor agonist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eta-catenin destruction complex disassembl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anonica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anonica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involved in cardiac muscle cell fate commit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anonica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involved in neural crest cell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>neural crest cell fate commitment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uron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alate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transcription involved in anterior/posterior axis specific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sponse to retinoic acid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Wnt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0614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LMNLHN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CWLQLAEF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NF354B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6LW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protein 354B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hromati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etal io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 factor activity, sequence-specific DNA binding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83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LSSHSTLIIH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SECGRAFSQSASLIQH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AM217A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IXS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otein FAM217A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59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IPVE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QHMTI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DM1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H4Q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R domain zinc finger protein 1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hromati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histone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methyltransfer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metal ion binding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ur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122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GGGSGGS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YGLKIHM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RTH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AAR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O1480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race amine-associated receptor 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ll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-protein coupled receptor activit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imethylami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receptor activity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-protein coupled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ensory perception of chemical stimulu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 transduc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355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FVVATRQAQQI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YFN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OXA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3126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omeobox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protein Hox-A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3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equence-specific 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3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transcription factor activity, sequence-specific </w:t>
              </w:r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lastRenderedPageBreak/>
                <w:t>DNA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3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nterior/posterior pattern specifica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3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embryonic skeletal system morphogenesis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4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1060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EIANALCLT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NSCAGAVYGSH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NSCAGAVYGSHGRR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QPSG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SA4B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9J79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s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TP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activating protein 4B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br/>
              <w:t xml:space="preserve">Cel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</w:t>
            </w:r>
            <w:proofErr w:type="spellEnd"/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1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ator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4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intracellular signal transduc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4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negative regulation of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as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protein signal transduction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06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VNELNQWLSA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SPAG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ATVW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DAMTS1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TE5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A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isintegri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and metalloproteinase with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hrombospondi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motifs 1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creted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extracellular matrix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heparin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7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loendopeptid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4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zinc ion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61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TRQ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YSGVSPRDK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HX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H2C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IM/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omeobox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protein Lhx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4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equence-specific DNA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 proliferation in forebrai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erebellar Purkinje cell differentiation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rebellar Purkinje cell-granule cell precursor cel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involved in regulation of granule cell precursor cell prolifer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forebrain neuron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hippocampus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spinal cord association neuron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0891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KVFHLNCFTCMVCNKQLSTGEELYVIDE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NLSEKCF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YRFL-00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6LU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yelin regulatory factor-like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5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 factor activity, sequence-specific DNA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62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HFSETTANNM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SRSS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T4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4794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tallothionein-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ll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ellular metal ion homeostasis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028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ARGCICKGGS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CICKGGSDKCSCC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OTOP2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7RTS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Otopetrin-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30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TLS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MDHHKNP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BEST2-00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FU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Bestrophin-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ll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hloride channel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5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mbrane depolariza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5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ensory perception of smell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0399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TVTYTARVAN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FLDPAQGY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TN5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WTR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etrin-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ecreted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22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GVTGLTCNRCGPGYQQ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GVTGLTCNRCGPGYQQSRS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FP14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HCL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protein 14 homolog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5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5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 factor activity, sequence-specific DNA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6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gulation of 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420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FRQHSHLTQH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48" w:left="9" w:hangingChars="82" w:hanging="11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MVV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DRA1D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2510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Chars="-1" w:left="-2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lpha-1D adrenergic recepto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ell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lpha1-adrenergic receptor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denyl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ycl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-activating adrenergic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denylat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cyclas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-modulating G-protein coupled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-cell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 prolifer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DNA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G-protein coupled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ulticellular organism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orepinephrine-epinephrine vasoconstriction involved in regulation of systemic arterial blood pressure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hospholipase C-activating G-protein coupled receptor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itive regulation of cell prolifer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itive regulation of cytosolic calcium ion concentr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positive regulation of smooth muscle contrac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positive regulation of vasoconstric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1718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SLKYPAIMT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SSLSH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NAT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1651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euronati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rain development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uron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itive regulation of insulin secre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rotein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lipoylation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por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0534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VLGER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YSLQK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23X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EXMIF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Q5QGS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eurite</w:t>
            </w:r>
            <w:proofErr w:type="spellEnd"/>
            <w:r w:rsidRPr="00D14DF2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 extension and migration facto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 xml:space="preserve">Nucleus                                                    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DDDC"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DDDC"/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6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error-prone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lesion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synthesis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nervous system development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0500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PFAIMEPAGMSALNGDCLMQPSRTCLGCFME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STDLLDISNFTPDKF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YMARDTNSGSSSSQQNYGLRA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23X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PTCHD1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Q96NR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Patched domain-containing protein 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  <w:t>Cell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DDDC"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DDDC"/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6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ogni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6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smoothened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ignaling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pathwa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6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social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behavior</w:t>
              </w:r>
              <w:proofErr w:type="spellEnd"/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6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halamus development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DDDC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51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TNRTNFAITYPITH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NFAITYPITHLKD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  <w:t>V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TV3L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6ZN32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TS translocation variant 3-like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NA polymerase II transcription factor activity, sequence-specific 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equence-specific DNA binding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al repressor activity, RNA polymerase II transcription regulatory region sequence-specific binding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 differenti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538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ESSPG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VIAWQQGEYGEFVI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RRC5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6NM62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euci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-rich repeat-containing protein 5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26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MKT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TDS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RRN2-00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O7532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eucine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-rich repeat </w:t>
            </w: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neuronal protein 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ceptor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axonogenesis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cell adhes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 transduc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1703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ALAV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LLRLHLNS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GPD3-2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6NKT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nBP2-like and GRIP domain-containing protein 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ntracellular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intracellular transport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531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RGIGDIKILQNYD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SLR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LSQSGHMLLNL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WNSCV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P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6BEB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ranscription factor Sp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metal ion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NA polymerase II regulatory region sequence-specific DNA binding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NA polymerase II transcription factor activity, sequence-specific DNA binding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bone morph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cellular response to organic cyclic compound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post-anal tail morphogenesi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transcription from RNA polymerase II 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043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DSLQAFLQDRTPSASPDLG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PSASPDLGKHSPLALLAATC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CNH8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6L42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Potassium voltage-gated channel subfamily H member 8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72" w:history="1"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hosphorelay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sensor kinase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voltage-gated potassium channel activity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gulation of membrane potential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39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GHESDVISRLS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TNE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LEYFQTTWSVNNGIDSNEL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KX1-1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1527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K1 transcription factor-related protein 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equence-specific DNA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lipid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rvous system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generation of precursor metabolites and energy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glucose metabolic proces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regulation of 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356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SGD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YLSVC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KX6-3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6NJ4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Homeobox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protein Nkx-6.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7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equence-specific 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transcriptional activator activity, RNA polymerase II transcription regulatory region </w:t>
              </w:r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lastRenderedPageBreak/>
                <w:t>sequence-specific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7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ositive regulation of transcription from RNA polymerase II promoter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650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GNEYPTR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ALEPSSSTP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GCZ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08AT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ubmitted name: SGCZ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Plasma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50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SPLVLQS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KDSPLVLQS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SSPSSS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PATA31A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5TZJ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permatogenesis-associated protein 31A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embrane Curated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7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ell differentiation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permatogenesis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048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AEA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VRRSW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SSF1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6NK8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as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 xml:space="preserve"> association domain-containing protein 10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ytoplasm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signal transduction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94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LPNKT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ind w:left="1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TTCSDVV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GAT4C-00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UBM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ind w:left="1" w:hanging="1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lpha-1,3-mannosyl-glycoprotein 4-beta-N-acetylglucosaminyltransferase 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Golgi apparatus membra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8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alpha-1,3-mannosylglycoprotein 4-beta-N-acetylglucosaminyltransferase activity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8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carbohydrate metabolic process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5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protein glycosylation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820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TSTHQLNSE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TSTHQLNSERYVHTF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FLTAI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P11-302B13.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F5H42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ntracellular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6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7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small 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GTPase</w:t>
              </w:r>
              <w:proofErr w:type="spellEnd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 xml:space="preserve"> mediated signal transduction</w:t>
              </w:r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2728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MRILMVGLDAAGKTTILY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GNIFGNLL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MLAEDELRDAVLLVFA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ILMVGLDAAG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RMLAEDELRDAVLLVFAN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NF664-00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8N3J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CC6386">
            <w:pPr>
              <w:snapToGrid w:val="0"/>
              <w:ind w:leftChars="-11" w:left="-24" w:firstLineChars="18" w:firstLine="25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Zinc finger protein 66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88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89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90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regulation of 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91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, DNA-</w:t>
              </w:r>
              <w:proofErr w:type="spellStart"/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emplated</w:t>
              </w:r>
              <w:proofErr w:type="spellEnd"/>
            </w:hyperlink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91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AFRHTSSLCMHQ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DFSTTTKLN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14ORF28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4W4Y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Uncharacterized protein C14orf28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ENSG000001794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ILLNK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202" w:firstLine="283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LFEEIKASIKNNYNQD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SCRT2-00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9NQ0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Transcriptional repressor scratch 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Nucleus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92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DNA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hyperlink r:id="rId93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metal ion binding</w:t>
              </w:r>
            </w:hyperlink>
          </w:p>
          <w:p w:rsidR="00CC6386" w:rsidRPr="00D14DF2" w:rsidRDefault="00312264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hyperlink r:id="rId94" w:history="1">
              <w:r w:rsidR="00CC6386" w:rsidRPr="00D14DF2">
                <w:rPr>
                  <w:rStyle w:val="Hyperlink"/>
                  <w:rFonts w:ascii="Times New Roman" w:hAnsi="Times New Roman" w:cs="Times New Roman"/>
                  <w:color w:val="FF0000"/>
                  <w:sz w:val="14"/>
                  <w:szCs w:val="14"/>
                </w:rPr>
                <w:t>transcriptional repressor activity, RNA polymerase II core promoter proximal region sequence-specific binding</w:t>
              </w:r>
            </w:hyperlink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negative regulation of extrinsic apoptotic 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signaling</w:t>
            </w:r>
            <w:proofErr w:type="spellEnd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 pathway via death domain receptors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negative regulation of transcription from RNA polymerase II </w:t>
            </w: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lastRenderedPageBreak/>
              <w:t xml:space="preserve">promoter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 xml:space="preserve">regulation of neuron migration </w:t>
            </w:r>
          </w:p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ranscription, DNA-</w:t>
            </w:r>
            <w:proofErr w:type="spellStart"/>
            <w:r w:rsidRPr="00D14DF2">
              <w:rPr>
                <w:rFonts w:ascii="Times New Roman" w:eastAsia="PMingLiU" w:hAnsi="Times New Roman" w:cs="Times New Roman"/>
                <w:color w:val="FF0000"/>
                <w:sz w:val="14"/>
                <w:szCs w:val="14"/>
              </w:rPr>
              <w:t>templated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lastRenderedPageBreak/>
              <w:t>ENSG000002153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CRQCDKSFAL</w:t>
            </w:r>
          </w:p>
        </w:tc>
      </w:tr>
      <w:tr w:rsidR="00CC6386" w:rsidRPr="00D14DF2" w:rsidTr="00A70BCC">
        <w:trPr>
          <w:trHeight w:val="20"/>
        </w:trPr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CC6386">
            <w:pPr>
              <w:snapToGrid w:val="0"/>
              <w:ind w:leftChars="-70" w:left="-154" w:firstLineChars="106" w:firstLine="148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6386" w:rsidRPr="00D14DF2" w:rsidRDefault="00CC6386" w:rsidP="00A70BCC">
            <w:pPr>
              <w:snapToGrid w:val="0"/>
              <w:jc w:val="both"/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</w:pPr>
            <w:r w:rsidRPr="00D14DF2">
              <w:rPr>
                <w:rFonts w:ascii="Times New Roman" w:eastAsia="PMingLiU" w:hAnsi="Times New Roman" w:cs="Times New Roman"/>
                <w:color w:val="000000" w:themeColor="text1"/>
                <w:sz w:val="14"/>
                <w:szCs w:val="14"/>
              </w:rPr>
              <w:t>QTHRSLDSQLAR</w:t>
            </w:r>
          </w:p>
        </w:tc>
      </w:tr>
    </w:tbl>
    <w:p w:rsidR="00CC6386" w:rsidRPr="004E55CE" w:rsidRDefault="00CC6386" w:rsidP="00CC6386">
      <w:pPr>
        <w:snapToGrid w:val="0"/>
        <w:rPr>
          <w:rFonts w:ascii="Times New Roman" w:hAnsi="Times New Roman" w:cs="Times New Roman"/>
          <w:color w:val="FF0000"/>
          <w:szCs w:val="24"/>
        </w:rPr>
      </w:pPr>
      <w:r w:rsidRPr="004E55CE">
        <w:rPr>
          <w:rFonts w:ascii="Times New Roman" w:eastAsia="Univers" w:hAnsi="Times New Roman" w:cs="Times New Roman"/>
          <w:color w:val="FF0000"/>
          <w:szCs w:val="24"/>
        </w:rPr>
        <w:lastRenderedPageBreak/>
        <w:t xml:space="preserve">Protein functions described in </w:t>
      </w:r>
      <w:proofErr w:type="spellStart"/>
      <w:r w:rsidRPr="004E55CE">
        <w:rPr>
          <w:rFonts w:ascii="Times New Roman" w:eastAsia="Univers" w:hAnsi="Times New Roman" w:cs="Times New Roman" w:hint="eastAsia"/>
          <w:color w:val="FF0000"/>
          <w:szCs w:val="24"/>
        </w:rPr>
        <w:t>UniProt</w:t>
      </w:r>
      <w:proofErr w:type="spellEnd"/>
      <w:r w:rsidRPr="004E55CE">
        <w:rPr>
          <w:rFonts w:ascii="Times New Roman" w:eastAsia="Univers" w:hAnsi="Times New Roman" w:cs="Times New Roman"/>
          <w:color w:val="FF0000"/>
          <w:szCs w:val="24"/>
        </w:rPr>
        <w:t xml:space="preserve"> databases</w:t>
      </w:r>
      <w:r w:rsidRPr="004E55CE">
        <w:rPr>
          <w:rFonts w:ascii="Times New Roman" w:eastAsia="Univers" w:hAnsi="Times New Roman" w:cs="Times New Roman" w:hint="eastAsia"/>
          <w:color w:val="FF0000"/>
          <w:szCs w:val="24"/>
        </w:rPr>
        <w:t xml:space="preserve"> (</w:t>
      </w:r>
      <w:r w:rsidRPr="004E55CE">
        <w:rPr>
          <w:rFonts w:ascii="Times New Roman" w:eastAsia="Univers" w:hAnsi="Times New Roman" w:cs="Times New Roman"/>
          <w:color w:val="FF0000"/>
          <w:szCs w:val="24"/>
        </w:rPr>
        <w:t>http://www.uniprot.org/uniprot/</w:t>
      </w:r>
      <w:r w:rsidRPr="004E55CE">
        <w:rPr>
          <w:rFonts w:ascii="Times New Roman" w:eastAsia="Univers" w:hAnsi="Times New Roman" w:cs="Times New Roman" w:hint="eastAsia"/>
          <w:color w:val="FF0000"/>
          <w:szCs w:val="24"/>
        </w:rPr>
        <w:t>)</w:t>
      </w:r>
      <w:r w:rsidRPr="004E55CE">
        <w:rPr>
          <w:rFonts w:ascii="Times New Roman" w:eastAsia="Univers" w:hAnsi="Times New Roman" w:cs="Times New Roman"/>
          <w:color w:val="FF0000"/>
          <w:szCs w:val="24"/>
        </w:rPr>
        <w:t xml:space="preserve">. </w:t>
      </w:r>
      <w:r w:rsidRPr="004E55CE">
        <w:rPr>
          <w:rFonts w:ascii="Times New Roman" w:hAnsi="Times New Roman" w:cs="Times New Roman"/>
          <w:color w:val="FF0000"/>
          <w:szCs w:val="24"/>
        </w:rPr>
        <w:t xml:space="preserve">Some proteins listed in Table 1 still have no clear known </w:t>
      </w:r>
      <w:r w:rsidRPr="004E55CE">
        <w:rPr>
          <w:rFonts w:ascii="Times New Roman" w:hAnsi="Times New Roman" w:cs="Times New Roman"/>
          <w:bCs/>
          <w:color w:val="FF0000"/>
          <w:szCs w:val="24"/>
        </w:rPr>
        <w:t>s</w:t>
      </w:r>
      <w:r w:rsidRPr="004E55CE">
        <w:rPr>
          <w:rFonts w:ascii="Times New Roman" w:eastAsia="PMingLiU" w:hAnsi="Times New Roman" w:cs="Times New Roman"/>
          <w:bCs/>
          <w:color w:val="FF0000"/>
          <w:szCs w:val="24"/>
        </w:rPr>
        <w:t>ubcellular location</w:t>
      </w:r>
      <w:r w:rsidRPr="004E55CE">
        <w:rPr>
          <w:rFonts w:ascii="Times New Roman" w:hAnsi="Times New Roman" w:cs="Times New Roman"/>
          <w:bCs/>
          <w:color w:val="FF0000"/>
          <w:szCs w:val="24"/>
        </w:rPr>
        <w:t xml:space="preserve"> and</w:t>
      </w:r>
      <w:r w:rsidRPr="004E55CE">
        <w:rPr>
          <w:rFonts w:ascii="Times New Roman" w:hAnsi="Times New Roman" w:cs="Times New Roman"/>
          <w:b/>
          <w:bCs/>
          <w:color w:val="FF0000"/>
          <w:szCs w:val="24"/>
        </w:rPr>
        <w:t xml:space="preserve"> </w:t>
      </w:r>
      <w:r w:rsidRPr="004E55CE">
        <w:rPr>
          <w:rFonts w:ascii="Times New Roman" w:hAnsi="Times New Roman" w:cs="Times New Roman"/>
          <w:color w:val="FF0000"/>
          <w:szCs w:val="24"/>
        </w:rPr>
        <w:t>functions to date.</w:t>
      </w:r>
    </w:p>
    <w:p w:rsidR="00CC6386" w:rsidRPr="00C23970" w:rsidRDefault="00CC6386" w:rsidP="00CC638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DFKai-SB" w:hAnsi="Times New Roman" w:cs="Times New Roman"/>
          <w:color w:val="000000" w:themeColor="text1"/>
          <w:szCs w:val="24"/>
        </w:rPr>
      </w:pPr>
    </w:p>
    <w:p w:rsidR="00CF1A6A" w:rsidRDefault="00CF1A6A"/>
    <w:sectPr w:rsidR="00CF1A6A" w:rsidSect="00312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Univers">
    <w:altName w:val="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Times New Roman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D52C0"/>
    <w:multiLevelType w:val="hybridMultilevel"/>
    <w:tmpl w:val="BA421BA8"/>
    <w:lvl w:ilvl="0" w:tplc="6BFC309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3A2EF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D2A9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1E1FB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68338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8E603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0E03F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DAE4A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3E46B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F017148"/>
    <w:multiLevelType w:val="hybridMultilevel"/>
    <w:tmpl w:val="6974F974"/>
    <w:lvl w:ilvl="0" w:tplc="414EB5D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341C5BB9"/>
    <w:multiLevelType w:val="hybridMultilevel"/>
    <w:tmpl w:val="29806AC0"/>
    <w:lvl w:ilvl="0" w:tplc="680E6768">
      <w:start w:val="1"/>
      <w:numFmt w:val="bullet"/>
      <w:lvlText w:val="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9641559"/>
    <w:multiLevelType w:val="hybridMultilevel"/>
    <w:tmpl w:val="432C5A04"/>
    <w:lvl w:ilvl="0" w:tplc="A5DEB2E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D08F8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1A417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0C43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9E188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4C74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1813D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0666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62008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86"/>
    <w:rsid w:val="00312264"/>
    <w:rsid w:val="00544802"/>
    <w:rsid w:val="00CC6386"/>
    <w:rsid w:val="00CF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6386"/>
    <w:pPr>
      <w:spacing w:before="100" w:beforeAutospacing="1" w:after="100" w:afterAutospacing="1" w:line="240" w:lineRule="auto"/>
      <w:outlineLvl w:val="1"/>
    </w:pPr>
    <w:rPr>
      <w:rFonts w:ascii="PMingLiU" w:eastAsia="PMingLiU" w:hAnsi="PMingLiU" w:cs="PMingLiU"/>
      <w:b/>
      <w:bCs/>
      <w:sz w:val="36"/>
      <w:szCs w:val="36"/>
      <w:lang w:val="en-US" w:eastAsia="zh-TW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C6386"/>
    <w:pPr>
      <w:keepNext/>
      <w:widowControl w:val="0"/>
      <w:spacing w:after="0" w:line="720" w:lineRule="auto"/>
      <w:outlineLvl w:val="2"/>
    </w:pPr>
    <w:rPr>
      <w:rFonts w:ascii="Calibri Light" w:eastAsia="PMingLiU" w:hAnsi="Calibri Light" w:cs="Times New Roman"/>
      <w:b/>
      <w:bCs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386"/>
    <w:rPr>
      <w:rFonts w:ascii="PMingLiU" w:eastAsia="PMingLiU" w:hAnsi="PMingLiU" w:cs="PMingLiU"/>
      <w:b/>
      <w:bCs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semiHidden/>
    <w:rsid w:val="00CC6386"/>
    <w:rPr>
      <w:rFonts w:ascii="Calibri Light" w:eastAsia="PMingLiU" w:hAnsi="Calibri Light" w:cs="Times New Roman"/>
      <w:b/>
      <w:bCs/>
      <w:kern w:val="2"/>
      <w:sz w:val="36"/>
      <w:szCs w:val="36"/>
      <w:lang w:val="en-US" w:eastAsia="zh-TW"/>
    </w:rPr>
  </w:style>
  <w:style w:type="character" w:styleId="Hyperlink">
    <w:name w:val="Hyperlink"/>
    <w:uiPriority w:val="99"/>
    <w:rsid w:val="00CC63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C6386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C6386"/>
    <w:rPr>
      <w:i/>
      <w:iCs/>
    </w:rPr>
  </w:style>
  <w:style w:type="paragraph" w:styleId="ListParagraph">
    <w:name w:val="List Paragraph"/>
    <w:basedOn w:val="Normal"/>
    <w:uiPriority w:val="99"/>
    <w:qFormat/>
    <w:rsid w:val="00CC6386"/>
    <w:pPr>
      <w:spacing w:after="0" w:line="240" w:lineRule="auto"/>
      <w:ind w:leftChars="200" w:left="480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386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86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Header">
    <w:name w:val="header"/>
    <w:basedOn w:val="Normal"/>
    <w:link w:val="HeaderChar"/>
    <w:uiPriority w:val="99"/>
    <w:semiHidden/>
    <w:unhideWhenUsed/>
    <w:rsid w:val="00CC63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6386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CC63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6386"/>
    <w:rPr>
      <w:rFonts w:eastAsiaTheme="minorEastAsia"/>
      <w:kern w:val="2"/>
      <w:sz w:val="20"/>
      <w:szCs w:val="20"/>
      <w:lang w:val="en-US" w:eastAsia="zh-TW"/>
    </w:rPr>
  </w:style>
  <w:style w:type="character" w:styleId="Strong">
    <w:name w:val="Strong"/>
    <w:basedOn w:val="DefaultParagraphFont"/>
    <w:uiPriority w:val="22"/>
    <w:qFormat/>
    <w:rsid w:val="00CC6386"/>
    <w:rPr>
      <w:b/>
      <w:bCs/>
    </w:rPr>
  </w:style>
  <w:style w:type="character" w:customStyle="1" w:styleId="genesymbol">
    <w:name w:val="genesymbol"/>
    <w:basedOn w:val="DefaultParagraphFont"/>
    <w:rsid w:val="00CC6386"/>
  </w:style>
  <w:style w:type="paragraph" w:customStyle="1" w:styleId="Title1">
    <w:name w:val="Title1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desc">
    <w:name w:val="desc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details">
    <w:name w:val="details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jrnl">
    <w:name w:val="jrnl"/>
    <w:basedOn w:val="DefaultParagraphFont"/>
    <w:rsid w:val="00CC6386"/>
  </w:style>
  <w:style w:type="paragraph" w:styleId="HTMLPreformatted">
    <w:name w:val="HTML Preformatted"/>
    <w:basedOn w:val="Normal"/>
    <w:link w:val="HTMLPreformattedChar"/>
    <w:uiPriority w:val="99"/>
    <w:unhideWhenUsed/>
    <w:rsid w:val="00CC63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386"/>
    <w:rPr>
      <w:rFonts w:ascii="MingLiU" w:eastAsia="MingLiU" w:hAnsi="MingLiU" w:cs="MingLiU"/>
      <w:sz w:val="24"/>
      <w:szCs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6386"/>
    <w:pPr>
      <w:spacing w:before="100" w:beforeAutospacing="1" w:after="100" w:afterAutospacing="1" w:line="240" w:lineRule="auto"/>
      <w:outlineLvl w:val="1"/>
    </w:pPr>
    <w:rPr>
      <w:rFonts w:ascii="PMingLiU" w:eastAsia="PMingLiU" w:hAnsi="PMingLiU" w:cs="PMingLiU"/>
      <w:b/>
      <w:bCs/>
      <w:sz w:val="36"/>
      <w:szCs w:val="36"/>
      <w:lang w:val="en-US" w:eastAsia="zh-TW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C6386"/>
    <w:pPr>
      <w:keepNext/>
      <w:widowControl w:val="0"/>
      <w:spacing w:after="0" w:line="720" w:lineRule="auto"/>
      <w:outlineLvl w:val="2"/>
    </w:pPr>
    <w:rPr>
      <w:rFonts w:ascii="Calibri Light" w:eastAsia="PMingLiU" w:hAnsi="Calibri Light" w:cs="Times New Roman"/>
      <w:b/>
      <w:bCs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386"/>
    <w:rPr>
      <w:rFonts w:ascii="PMingLiU" w:eastAsia="PMingLiU" w:hAnsi="PMingLiU" w:cs="PMingLiU"/>
      <w:b/>
      <w:bCs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semiHidden/>
    <w:rsid w:val="00CC6386"/>
    <w:rPr>
      <w:rFonts w:ascii="Calibri Light" w:eastAsia="PMingLiU" w:hAnsi="Calibri Light" w:cs="Times New Roman"/>
      <w:b/>
      <w:bCs/>
      <w:kern w:val="2"/>
      <w:sz w:val="36"/>
      <w:szCs w:val="36"/>
      <w:lang w:val="en-US" w:eastAsia="zh-TW"/>
    </w:rPr>
  </w:style>
  <w:style w:type="character" w:styleId="Hyperlink">
    <w:name w:val="Hyperlink"/>
    <w:uiPriority w:val="99"/>
    <w:rsid w:val="00CC63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C6386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C6386"/>
    <w:rPr>
      <w:i/>
      <w:iCs/>
    </w:rPr>
  </w:style>
  <w:style w:type="paragraph" w:styleId="ListParagraph">
    <w:name w:val="List Paragraph"/>
    <w:basedOn w:val="Normal"/>
    <w:uiPriority w:val="99"/>
    <w:qFormat/>
    <w:rsid w:val="00CC6386"/>
    <w:pPr>
      <w:spacing w:after="0" w:line="240" w:lineRule="auto"/>
      <w:ind w:leftChars="200" w:left="480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386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86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Header">
    <w:name w:val="header"/>
    <w:basedOn w:val="Normal"/>
    <w:link w:val="HeaderChar"/>
    <w:uiPriority w:val="99"/>
    <w:semiHidden/>
    <w:unhideWhenUsed/>
    <w:rsid w:val="00CC63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6386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CC638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6386"/>
    <w:rPr>
      <w:rFonts w:eastAsiaTheme="minorEastAsia"/>
      <w:kern w:val="2"/>
      <w:sz w:val="20"/>
      <w:szCs w:val="20"/>
      <w:lang w:val="en-US" w:eastAsia="zh-TW"/>
    </w:rPr>
  </w:style>
  <w:style w:type="character" w:styleId="Strong">
    <w:name w:val="Strong"/>
    <w:basedOn w:val="DefaultParagraphFont"/>
    <w:uiPriority w:val="22"/>
    <w:qFormat/>
    <w:rsid w:val="00CC6386"/>
    <w:rPr>
      <w:b/>
      <w:bCs/>
    </w:rPr>
  </w:style>
  <w:style w:type="character" w:customStyle="1" w:styleId="genesymbol">
    <w:name w:val="genesymbol"/>
    <w:basedOn w:val="DefaultParagraphFont"/>
    <w:rsid w:val="00CC6386"/>
  </w:style>
  <w:style w:type="paragraph" w:customStyle="1" w:styleId="Title1">
    <w:name w:val="Title1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desc">
    <w:name w:val="desc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details">
    <w:name w:val="details"/>
    <w:basedOn w:val="Normal"/>
    <w:rsid w:val="00CC638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jrnl">
    <w:name w:val="jrnl"/>
    <w:basedOn w:val="DefaultParagraphFont"/>
    <w:rsid w:val="00CC6386"/>
  </w:style>
  <w:style w:type="paragraph" w:styleId="HTMLPreformatted">
    <w:name w:val="HTML Preformatted"/>
    <w:basedOn w:val="Normal"/>
    <w:link w:val="HTMLPreformattedChar"/>
    <w:uiPriority w:val="99"/>
    <w:unhideWhenUsed/>
    <w:rsid w:val="00CC63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386"/>
    <w:rPr>
      <w:rFonts w:ascii="MingLiU" w:eastAsia="MingLiU" w:hAnsi="MingLiU" w:cs="MingLiU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bi.ac.uk/QuickGO/term/GO:0008270" TargetMode="External"/><Relationship Id="rId18" Type="http://schemas.openxmlformats.org/officeDocument/2006/relationships/hyperlink" Target="https://www.ebi.ac.uk/QuickGO/term/GO:0018345" TargetMode="External"/><Relationship Id="rId26" Type="http://schemas.openxmlformats.org/officeDocument/2006/relationships/hyperlink" Target="https://www.ebi.ac.uk/QuickGO/term/GO:0007409" TargetMode="External"/><Relationship Id="rId39" Type="http://schemas.openxmlformats.org/officeDocument/2006/relationships/hyperlink" Target="https://www.ebi.ac.uk/QuickGO/term/GO:0048704" TargetMode="External"/><Relationship Id="rId21" Type="http://schemas.openxmlformats.org/officeDocument/2006/relationships/hyperlink" Target="https://www.ebi.ac.uk/QuickGO/term/GO:0046872" TargetMode="External"/><Relationship Id="rId34" Type="http://schemas.openxmlformats.org/officeDocument/2006/relationships/hyperlink" Target="https://www.ebi.ac.uk/QuickGO/term/GO:0005109" TargetMode="External"/><Relationship Id="rId42" Type="http://schemas.openxmlformats.org/officeDocument/2006/relationships/hyperlink" Target="https://www.ebi.ac.uk/QuickGO/term/GO:0046872" TargetMode="External"/><Relationship Id="rId47" Type="http://schemas.openxmlformats.org/officeDocument/2006/relationships/hyperlink" Target="https://www.ebi.ac.uk/QuickGO/term/GO:0004222" TargetMode="External"/><Relationship Id="rId50" Type="http://schemas.openxmlformats.org/officeDocument/2006/relationships/hyperlink" Target="https://www.ebi.ac.uk/QuickGO/term/GO:0043565" TargetMode="External"/><Relationship Id="rId55" Type="http://schemas.openxmlformats.org/officeDocument/2006/relationships/hyperlink" Target="https://www.ebi.ac.uk/QuickGO/term/GO:0005254" TargetMode="External"/><Relationship Id="rId63" Type="http://schemas.openxmlformats.org/officeDocument/2006/relationships/hyperlink" Target="https://www.ebi.ac.uk/QuickGO/term/GO:0004937" TargetMode="External"/><Relationship Id="rId68" Type="http://schemas.openxmlformats.org/officeDocument/2006/relationships/hyperlink" Target="https://www.ebi.ac.uk/QuickGO/term/GO:0035176" TargetMode="External"/><Relationship Id="rId76" Type="http://schemas.openxmlformats.org/officeDocument/2006/relationships/hyperlink" Target="https://www.ebi.ac.uk/QuickGO/term/GO:0043565" TargetMode="External"/><Relationship Id="rId84" Type="http://schemas.openxmlformats.org/officeDocument/2006/relationships/hyperlink" Target="https://www.ebi.ac.uk/QuickGO/term/GO:0005975" TargetMode="External"/><Relationship Id="rId89" Type="http://schemas.openxmlformats.org/officeDocument/2006/relationships/hyperlink" Target="https://www.ebi.ac.uk/QuickGO/term/GO:0046872" TargetMode="External"/><Relationship Id="rId7" Type="http://schemas.openxmlformats.org/officeDocument/2006/relationships/hyperlink" Target="https://www.ebi.ac.uk/QuickGO/term/GO:0006457" TargetMode="External"/><Relationship Id="rId71" Type="http://schemas.openxmlformats.org/officeDocument/2006/relationships/hyperlink" Target="https://www.ebi.ac.uk/QuickGO/term/GO:0046907" TargetMode="External"/><Relationship Id="rId92" Type="http://schemas.openxmlformats.org/officeDocument/2006/relationships/hyperlink" Target="https://www.ebi.ac.uk/QuickGO/term/GO:000367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bi.ac.uk/QuickGO/term/GO:0005085" TargetMode="External"/><Relationship Id="rId29" Type="http://schemas.openxmlformats.org/officeDocument/2006/relationships/hyperlink" Target="https://www.ebi.ac.uk/QuickGO/term/GO:0048365" TargetMode="External"/><Relationship Id="rId11" Type="http://schemas.openxmlformats.org/officeDocument/2006/relationships/hyperlink" Target="https://www.ebi.ac.uk/QuickGO/term/GO:0003779" TargetMode="External"/><Relationship Id="rId24" Type="http://schemas.openxmlformats.org/officeDocument/2006/relationships/hyperlink" Target="https://www.ebi.ac.uk/QuickGO/term/GO:0005109" TargetMode="External"/><Relationship Id="rId32" Type="http://schemas.openxmlformats.org/officeDocument/2006/relationships/hyperlink" Target="https://www.ebi.ac.uk/QuickGO/term/GO:0045028" TargetMode="External"/><Relationship Id="rId37" Type="http://schemas.openxmlformats.org/officeDocument/2006/relationships/hyperlink" Target="https://www.ebi.ac.uk/QuickGO/term/GO:0003700" TargetMode="External"/><Relationship Id="rId40" Type="http://schemas.openxmlformats.org/officeDocument/2006/relationships/hyperlink" Target="https://www.ebi.ac.uk/QuickGO/term/GO:0006351" TargetMode="External"/><Relationship Id="rId45" Type="http://schemas.openxmlformats.org/officeDocument/2006/relationships/hyperlink" Target="https://www.ebi.ac.uk/QuickGO/term/GO:0050840" TargetMode="External"/><Relationship Id="rId53" Type="http://schemas.openxmlformats.org/officeDocument/2006/relationships/hyperlink" Target="https://www.ebi.ac.uk/QuickGO/term/GO:0046872" TargetMode="External"/><Relationship Id="rId58" Type="http://schemas.openxmlformats.org/officeDocument/2006/relationships/hyperlink" Target="https://www.ebi.ac.uk/QuickGO/term/GO:0003677" TargetMode="External"/><Relationship Id="rId66" Type="http://schemas.openxmlformats.org/officeDocument/2006/relationships/hyperlink" Target="https://www.ebi.ac.uk/QuickGO/term/GO:0050890" TargetMode="External"/><Relationship Id="rId74" Type="http://schemas.openxmlformats.org/officeDocument/2006/relationships/hyperlink" Target="https://www.ebi.ac.uk/QuickGO/term/GO:0042391" TargetMode="External"/><Relationship Id="rId79" Type="http://schemas.openxmlformats.org/officeDocument/2006/relationships/hyperlink" Target="https://www.ebi.ac.uk/QuickGO/term/GO:0030154" TargetMode="External"/><Relationship Id="rId87" Type="http://schemas.openxmlformats.org/officeDocument/2006/relationships/hyperlink" Target="https://www.ebi.ac.uk/QuickGO/term/GO:0007264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ebi.ac.uk/QuickGO/term/GO:0006355" TargetMode="External"/><Relationship Id="rId82" Type="http://schemas.openxmlformats.org/officeDocument/2006/relationships/hyperlink" Target="https://www.ebi.ac.uk/QuickGO/term/GO:0008454" TargetMode="External"/><Relationship Id="rId90" Type="http://schemas.openxmlformats.org/officeDocument/2006/relationships/hyperlink" Target="https://www.ebi.ac.uk/QuickGO/term/GO:0006355" TargetMode="External"/><Relationship Id="rId95" Type="http://schemas.openxmlformats.org/officeDocument/2006/relationships/fontTable" Target="fontTable.xml"/><Relationship Id="rId19" Type="http://schemas.openxmlformats.org/officeDocument/2006/relationships/hyperlink" Target="https://www.ebi.ac.uk/QuickGO/term/GO:0004222" TargetMode="External"/><Relationship Id="rId14" Type="http://schemas.openxmlformats.org/officeDocument/2006/relationships/hyperlink" Target="https://www.ebi.ac.uk/QuickGO/term/GO:0006351" TargetMode="External"/><Relationship Id="rId22" Type="http://schemas.openxmlformats.org/officeDocument/2006/relationships/hyperlink" Target="https://www.ebi.ac.uk/QuickGO/term/GO:0003723" TargetMode="External"/><Relationship Id="rId27" Type="http://schemas.openxmlformats.org/officeDocument/2006/relationships/hyperlink" Target="https://www.ebi.ac.uk/QuickGO/term/GO:0003824" TargetMode="External"/><Relationship Id="rId30" Type="http://schemas.openxmlformats.org/officeDocument/2006/relationships/hyperlink" Target="https://www.ebi.ac.uk/QuickGO/term/GO:0030336" TargetMode="External"/><Relationship Id="rId35" Type="http://schemas.openxmlformats.org/officeDocument/2006/relationships/hyperlink" Target="https://www.ebi.ac.uk/QuickGO/term/GO:0048018" TargetMode="External"/><Relationship Id="rId43" Type="http://schemas.openxmlformats.org/officeDocument/2006/relationships/hyperlink" Target="https://www.ebi.ac.uk/QuickGO/term/GO:0035556" TargetMode="External"/><Relationship Id="rId48" Type="http://schemas.openxmlformats.org/officeDocument/2006/relationships/hyperlink" Target="https://www.ebi.ac.uk/QuickGO/term/GO:0008270" TargetMode="External"/><Relationship Id="rId56" Type="http://schemas.openxmlformats.org/officeDocument/2006/relationships/hyperlink" Target="https://www.ebi.ac.uk/QuickGO/term/GO:0051899" TargetMode="External"/><Relationship Id="rId64" Type="http://schemas.openxmlformats.org/officeDocument/2006/relationships/hyperlink" Target="https://www.ebi.ac.uk/QuickGO/term/GO:0042276" TargetMode="External"/><Relationship Id="rId69" Type="http://schemas.openxmlformats.org/officeDocument/2006/relationships/hyperlink" Target="https://www.ebi.ac.uk/QuickGO/term/GO:0021794" TargetMode="External"/><Relationship Id="rId77" Type="http://schemas.openxmlformats.org/officeDocument/2006/relationships/hyperlink" Target="https://www.ebi.ac.uk/QuickGO/term/GO:0001228" TargetMode="External"/><Relationship Id="rId8" Type="http://schemas.openxmlformats.org/officeDocument/2006/relationships/hyperlink" Target="https://www.ebi.ac.uk/QuickGO/term/GO:0046935" TargetMode="External"/><Relationship Id="rId51" Type="http://schemas.openxmlformats.org/officeDocument/2006/relationships/hyperlink" Target="https://www.ebi.ac.uk/QuickGO/term/GO:0003677" TargetMode="External"/><Relationship Id="rId72" Type="http://schemas.openxmlformats.org/officeDocument/2006/relationships/hyperlink" Target="https://www.ebi.ac.uk/QuickGO/term/GO:0000155" TargetMode="External"/><Relationship Id="rId80" Type="http://schemas.openxmlformats.org/officeDocument/2006/relationships/hyperlink" Target="https://www.ebi.ac.uk/QuickGO/term/GO:0007283" TargetMode="External"/><Relationship Id="rId85" Type="http://schemas.openxmlformats.org/officeDocument/2006/relationships/hyperlink" Target="https://www.ebi.ac.uk/QuickGO/term/GO:0006486" TargetMode="External"/><Relationship Id="rId93" Type="http://schemas.openxmlformats.org/officeDocument/2006/relationships/hyperlink" Target="https://www.ebi.ac.uk/QuickGO/term/GO:0046872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ebi.ac.uk/QuickGO/term/GO:0003682" TargetMode="External"/><Relationship Id="rId17" Type="http://schemas.openxmlformats.org/officeDocument/2006/relationships/hyperlink" Target="https://www.ebi.ac.uk/QuickGO/term/GO:0007264" TargetMode="External"/><Relationship Id="rId25" Type="http://schemas.openxmlformats.org/officeDocument/2006/relationships/hyperlink" Target="https://www.ebi.ac.uk/QuickGO/term/GO:0048018" TargetMode="External"/><Relationship Id="rId33" Type="http://schemas.openxmlformats.org/officeDocument/2006/relationships/hyperlink" Target="https://www.ebi.ac.uk/QuickGO/term/GO:0007194" TargetMode="External"/><Relationship Id="rId38" Type="http://schemas.openxmlformats.org/officeDocument/2006/relationships/hyperlink" Target="https://www.ebi.ac.uk/QuickGO/term/GO:0009952" TargetMode="External"/><Relationship Id="rId46" Type="http://schemas.openxmlformats.org/officeDocument/2006/relationships/hyperlink" Target="https://www.ebi.ac.uk/QuickGO/term/GO:0008201" TargetMode="External"/><Relationship Id="rId59" Type="http://schemas.openxmlformats.org/officeDocument/2006/relationships/hyperlink" Target="https://www.ebi.ac.uk/QuickGO/term/GO:0046872" TargetMode="External"/><Relationship Id="rId67" Type="http://schemas.openxmlformats.org/officeDocument/2006/relationships/hyperlink" Target="https://www.ebi.ac.uk/QuickGO/term/GO:0007224" TargetMode="External"/><Relationship Id="rId20" Type="http://schemas.openxmlformats.org/officeDocument/2006/relationships/hyperlink" Target="https://www.ebi.ac.uk/QuickGO/term/GO:0008270" TargetMode="External"/><Relationship Id="rId41" Type="http://schemas.openxmlformats.org/officeDocument/2006/relationships/hyperlink" Target="https://www.ebi.ac.uk/QuickGO/term/GO:0005096" TargetMode="External"/><Relationship Id="rId54" Type="http://schemas.openxmlformats.org/officeDocument/2006/relationships/hyperlink" Target="https://www.ebi.ac.uk/QuickGO/term/GO:0006875" TargetMode="External"/><Relationship Id="rId62" Type="http://schemas.openxmlformats.org/officeDocument/2006/relationships/hyperlink" Target="https://www.ebi.ac.uk/QuickGO/term/GO:0006351" TargetMode="External"/><Relationship Id="rId70" Type="http://schemas.openxmlformats.org/officeDocument/2006/relationships/hyperlink" Target="https://www.ebi.ac.uk/QuickGO/term/GO:0004872" TargetMode="External"/><Relationship Id="rId75" Type="http://schemas.openxmlformats.org/officeDocument/2006/relationships/hyperlink" Target="https://www.ebi.ac.uk/QuickGO/term/GO:0043565" TargetMode="External"/><Relationship Id="rId83" Type="http://schemas.openxmlformats.org/officeDocument/2006/relationships/hyperlink" Target="https://www.ebi.ac.uk/QuickGO/term/GO:0046872" TargetMode="External"/><Relationship Id="rId88" Type="http://schemas.openxmlformats.org/officeDocument/2006/relationships/hyperlink" Target="https://www.ebi.ac.uk/QuickGO/term/GO:0003677" TargetMode="External"/><Relationship Id="rId91" Type="http://schemas.openxmlformats.org/officeDocument/2006/relationships/hyperlink" Target="https://www.ebi.ac.uk/QuickGO/term/GO:0006351" TargetMode="External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ebi.ac.uk/QuickGO/term/GO:0003755" TargetMode="External"/><Relationship Id="rId15" Type="http://schemas.openxmlformats.org/officeDocument/2006/relationships/hyperlink" Target="https://www.ebi.ac.uk/QuickGO/term/GO:0004252" TargetMode="External"/><Relationship Id="rId23" Type="http://schemas.openxmlformats.org/officeDocument/2006/relationships/hyperlink" Target="https://www.ebi.ac.uk/QuickGO/term/GO:0006397" TargetMode="External"/><Relationship Id="rId28" Type="http://schemas.openxmlformats.org/officeDocument/2006/relationships/hyperlink" Target="https://www.ebi.ac.uk/QuickGO/term/GO:0005096" TargetMode="External"/><Relationship Id="rId36" Type="http://schemas.openxmlformats.org/officeDocument/2006/relationships/hyperlink" Target="https://www.ebi.ac.uk/QuickGO/term/GO:0043565" TargetMode="External"/><Relationship Id="rId49" Type="http://schemas.openxmlformats.org/officeDocument/2006/relationships/hyperlink" Target="https://www.ebi.ac.uk/QuickGO/term/GO:0046872" TargetMode="External"/><Relationship Id="rId57" Type="http://schemas.openxmlformats.org/officeDocument/2006/relationships/hyperlink" Target="https://www.ebi.ac.uk/QuickGO/term/GO:0007608" TargetMode="External"/><Relationship Id="rId10" Type="http://schemas.openxmlformats.org/officeDocument/2006/relationships/hyperlink" Target="https://www.ebi.ac.uk/QuickGO/term/GO:0004029" TargetMode="External"/><Relationship Id="rId31" Type="http://schemas.openxmlformats.org/officeDocument/2006/relationships/hyperlink" Target="https://www.ebi.ac.uk/QuickGO/term/GO:0007399" TargetMode="External"/><Relationship Id="rId44" Type="http://schemas.openxmlformats.org/officeDocument/2006/relationships/hyperlink" Target="https://www.ebi.ac.uk/QuickGO/term/GO:0046580" TargetMode="External"/><Relationship Id="rId52" Type="http://schemas.openxmlformats.org/officeDocument/2006/relationships/hyperlink" Target="https://www.ebi.ac.uk/QuickGO/term/GO:0003700" TargetMode="External"/><Relationship Id="rId60" Type="http://schemas.openxmlformats.org/officeDocument/2006/relationships/hyperlink" Target="https://www.ebi.ac.uk/QuickGO/term/GO:0003700" TargetMode="External"/><Relationship Id="rId65" Type="http://schemas.openxmlformats.org/officeDocument/2006/relationships/hyperlink" Target="https://www.ebi.ac.uk/QuickGO/term/GO:0007399" TargetMode="External"/><Relationship Id="rId73" Type="http://schemas.openxmlformats.org/officeDocument/2006/relationships/hyperlink" Target="https://www.ebi.ac.uk/QuickGO/term/GO:0005249" TargetMode="External"/><Relationship Id="rId78" Type="http://schemas.openxmlformats.org/officeDocument/2006/relationships/hyperlink" Target="https://www.ebi.ac.uk/QuickGO/term/GO:0045944" TargetMode="External"/><Relationship Id="rId81" Type="http://schemas.openxmlformats.org/officeDocument/2006/relationships/hyperlink" Target="https://www.ebi.ac.uk/QuickGO/term/GO:0007165" TargetMode="External"/><Relationship Id="rId86" Type="http://schemas.openxmlformats.org/officeDocument/2006/relationships/hyperlink" Target="https://www.ebi.ac.uk/QuickGO/term/GO:0005525" TargetMode="External"/><Relationship Id="rId94" Type="http://schemas.openxmlformats.org/officeDocument/2006/relationships/hyperlink" Target="https://www.ebi.ac.uk/QuickGO/term/GO:000107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bi.ac.uk/QuickGO/term/GO:00055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861</Words>
  <Characters>2201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1-20T09:49:00Z</dcterms:created>
  <dcterms:modified xsi:type="dcterms:W3CDTF">2017-11-20T13:11:00Z</dcterms:modified>
</cp:coreProperties>
</file>